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10" w:type="dxa"/>
        <w:tblLayout w:type="fixed"/>
        <w:tblLook w:val="04A0" w:firstRow="1" w:lastRow="0" w:firstColumn="1" w:lastColumn="0" w:noHBand="0" w:noVBand="1"/>
      </w:tblPr>
      <w:tblGrid>
        <w:gridCol w:w="3503"/>
        <w:gridCol w:w="1537"/>
        <w:gridCol w:w="1350"/>
        <w:gridCol w:w="720"/>
      </w:tblGrid>
      <w:tr w:rsidR="00D9710E" w14:paraId="13BEB651" w14:textId="77777777" w:rsidTr="00B44637">
        <w:trPr>
          <w:trHeight w:val="720"/>
        </w:trPr>
        <w:tc>
          <w:tcPr>
            <w:tcW w:w="7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A2808" w14:textId="678E8052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pendix A. Comparison of the sociodemographic characteristics of the Adolescent Brain Cognitive Development (ABCD) study participants included vs. excluded in the analysis (N=11,</w:t>
            </w:r>
            <w:r w:rsidR="00B06A57">
              <w:rPr>
                <w:color w:val="000000"/>
                <w:sz w:val="22"/>
                <w:szCs w:val="22"/>
              </w:rPr>
              <w:t>87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 w:rsidR="00D9710E" w14:paraId="6C6FDB48" w14:textId="77777777" w:rsidTr="00B44637">
        <w:trPr>
          <w:trHeight w:val="600"/>
        </w:trPr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FB33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odemographic characteristic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588BA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luded</w:t>
            </w:r>
            <w:r>
              <w:rPr>
                <w:color w:val="000000"/>
                <w:sz w:val="22"/>
                <w:szCs w:val="22"/>
              </w:rPr>
              <w:br/>
              <w:t>(n=1,41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B200F" w14:textId="23273D6A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cluded</w:t>
            </w:r>
            <w:r>
              <w:rPr>
                <w:color w:val="000000"/>
                <w:sz w:val="22"/>
                <w:szCs w:val="22"/>
              </w:rPr>
              <w:br/>
              <w:t>(n=10,</w:t>
            </w:r>
            <w:r w:rsidR="00C21BD2">
              <w:rPr>
                <w:color w:val="000000"/>
                <w:sz w:val="22"/>
                <w:szCs w:val="22"/>
              </w:rPr>
              <w:t>46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9CD24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</w:tr>
      <w:tr w:rsidR="00D9710E" w14:paraId="7BB7C9E1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4701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AFEE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60AA2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 (0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EC81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D9710E" w14:paraId="525DF4A0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C5B5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x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8C18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384E" w14:textId="77777777" w:rsidR="00D9710E" w:rsidRDefault="00D9710E" w:rsidP="00E640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C08" w14:textId="0ED15CFA" w:rsidR="00D9710E" w:rsidRDefault="0042403F" w:rsidP="00E640E7">
            <w:pPr>
              <w:rPr>
                <w:sz w:val="20"/>
                <w:szCs w:val="20"/>
              </w:rPr>
            </w:pPr>
            <w:r w:rsidRPr="001545B2">
              <w:rPr>
                <w:sz w:val="22"/>
                <w:szCs w:val="22"/>
              </w:rPr>
              <w:t>0.396</w:t>
            </w:r>
          </w:p>
        </w:tc>
      </w:tr>
      <w:tr w:rsidR="00D9710E" w14:paraId="006E0CC3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702B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DD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145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615" w14:textId="04DD5D70" w:rsidR="00D9710E" w:rsidRDefault="00D9710E" w:rsidP="0042403F">
            <w:pPr>
              <w:rPr>
                <w:color w:val="000000"/>
                <w:sz w:val="22"/>
                <w:szCs w:val="22"/>
              </w:rPr>
            </w:pPr>
          </w:p>
        </w:tc>
      </w:tr>
      <w:tr w:rsidR="00D9710E" w14:paraId="2EA7031E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531C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A7A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BD3A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4691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30BC5076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5297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e and ethnicity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9A4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9CE" w14:textId="77777777" w:rsidR="00D9710E" w:rsidRDefault="00D9710E" w:rsidP="00E640E7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336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D9710E" w14:paraId="1A8446E6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885F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859E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E7D2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302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70CEFD91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B0DB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074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563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93C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66C5CCC3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9DA9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o / Hispani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B2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09C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362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21C1D468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3713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ive Americ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A367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58A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824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391A72F7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5FD7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E93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49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040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6C8213F5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2DCB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A33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E1F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EBB3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5318D3D4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875A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usehold income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085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7C94" w14:textId="77777777" w:rsidR="00D9710E" w:rsidRDefault="00D9710E" w:rsidP="00E640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092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</w:tr>
      <w:tr w:rsidR="00D9710E" w14:paraId="23FE0EEF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5057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4,999 or les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2221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DA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4D01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52515C54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AC22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25,000 to $49,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6EDD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E4E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770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25BC807C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D7C9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50,000 to $74,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089F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3FE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8502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71BC3C1B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D7F5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75,000 to $99,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3B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190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5FFD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1A65638B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D7C9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$100,000 to $199,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1D27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08F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DB0D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2389E32C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972D" w14:textId="6C380FC6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$200,000 </w:t>
            </w:r>
            <w:r w:rsidR="008C073B">
              <w:rPr>
                <w:color w:val="000000"/>
                <w:sz w:val="22"/>
                <w:szCs w:val="22"/>
              </w:rPr>
              <w:t xml:space="preserve">or </w:t>
            </w:r>
            <w:r>
              <w:rPr>
                <w:color w:val="000000"/>
                <w:sz w:val="22"/>
                <w:szCs w:val="22"/>
              </w:rPr>
              <w:t>great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5E5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E10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FF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308E29D1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C84D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ent's highest education 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073" w14:textId="77777777" w:rsidR="00D9710E" w:rsidRDefault="00D9710E" w:rsidP="00E640E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CFF" w14:textId="77777777" w:rsidR="00D9710E" w:rsidRDefault="00D9710E" w:rsidP="00E640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7B9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3</w:t>
            </w:r>
          </w:p>
        </w:tc>
      </w:tr>
      <w:tr w:rsidR="00D9710E" w14:paraId="22E9A561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E706F3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 school education or les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1D1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B17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A4DD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9710E" w14:paraId="3B652CE3" w14:textId="77777777" w:rsidTr="00B44637">
        <w:trPr>
          <w:trHeight w:val="320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A2DB6" w14:textId="77777777" w:rsidR="00D9710E" w:rsidRDefault="00D9710E" w:rsidP="00E640E7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ege education or mor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9728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8CB5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D7EB" w14:textId="77777777" w:rsidR="00D9710E" w:rsidRDefault="00D9710E" w:rsidP="00E640E7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3377C420" w14:textId="77777777" w:rsidR="00B01A69" w:rsidRDefault="00B01A69"/>
    <w:sectPr w:rsidR="00B01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892"/>
    <w:rsid w:val="001545B2"/>
    <w:rsid w:val="004108E3"/>
    <w:rsid w:val="0042403F"/>
    <w:rsid w:val="004E70B5"/>
    <w:rsid w:val="00802572"/>
    <w:rsid w:val="008C073B"/>
    <w:rsid w:val="008C63AF"/>
    <w:rsid w:val="00B01A69"/>
    <w:rsid w:val="00B06A57"/>
    <w:rsid w:val="00B07D8A"/>
    <w:rsid w:val="00B44637"/>
    <w:rsid w:val="00C21BD2"/>
    <w:rsid w:val="00D9710E"/>
    <w:rsid w:val="00E92170"/>
    <w:rsid w:val="00E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EB31B"/>
  <w15:chartTrackingRefBased/>
  <w15:docId w15:val="{21950E13-E881-477F-BD7E-CC2E60DA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1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07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6</Characters>
  <Application>Microsoft Office Word</Application>
  <DocSecurity>0</DocSecurity>
  <Lines>106</Lines>
  <Paragraphs>79</Paragraphs>
  <ScaleCrop>false</ScaleCrop>
  <Company>UCSF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Anthony</dc:creator>
  <cp:keywords/>
  <dc:description/>
  <cp:lastModifiedBy>Nagata, Jason</cp:lastModifiedBy>
  <cp:revision>4</cp:revision>
  <dcterms:created xsi:type="dcterms:W3CDTF">2025-01-25T14:22:00Z</dcterms:created>
  <dcterms:modified xsi:type="dcterms:W3CDTF">2025-03-1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9f5c7d5ae37947a52489ae18b3b05642fead0d8f3db4b6dd28aac4d556287</vt:lpwstr>
  </property>
</Properties>
</file>